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549" w:tblpY="1981"/>
        <w:tblW w:w="9039" w:type="dxa"/>
        <w:tblLayout w:type="fixed"/>
        <w:tblLook w:val="0000" w:firstRow="0" w:lastRow="0" w:firstColumn="0" w:lastColumn="0" w:noHBand="0" w:noVBand="0"/>
      </w:tblPr>
      <w:tblGrid>
        <w:gridCol w:w="1617"/>
        <w:gridCol w:w="1289"/>
        <w:gridCol w:w="1289"/>
        <w:gridCol w:w="1289"/>
        <w:gridCol w:w="1145"/>
        <w:gridCol w:w="1134"/>
        <w:gridCol w:w="1276"/>
      </w:tblGrid>
      <w:tr w:rsidR="003804E3" w:rsidRPr="003804E3" w14:paraId="01576148" w14:textId="77777777" w:rsidTr="003804E3">
        <w:trPr>
          <w:trHeight w:val="185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AAE95" w14:textId="77777777" w:rsidR="003804E3" w:rsidRPr="005F212F" w:rsidRDefault="003804E3" w:rsidP="003804E3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5F212F">
              <w:rPr>
                <w:rFonts w:cs="Arial"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8568F" w14:textId="513EA512" w:rsidR="003804E3" w:rsidRPr="003804E3" w:rsidRDefault="00C43075" w:rsidP="003804E3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hint="eastAsia"/>
                <w:b/>
                <w:bCs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92D69EB" w14:textId="77777777" w:rsidR="003804E3" w:rsidRPr="003804E3" w:rsidRDefault="003804E3" w:rsidP="003804E3">
            <w:pPr>
              <w:jc w:val="center"/>
              <w:rPr>
                <w:rFonts w:cs="Arial"/>
                <w:bCs/>
                <w:sz w:val="20"/>
                <w:szCs w:val="20"/>
                <w:lang w:val="en-GB" w:eastAsia="zh-CN"/>
              </w:rPr>
            </w:pPr>
            <w:proofErr w:type="spellStart"/>
            <w:proofErr w:type="gramStart"/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s</w:t>
            </w:r>
            <w:proofErr w:type="gramEnd"/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5182B" w14:textId="7B0718D2" w:rsidR="003804E3" w:rsidRPr="003804E3" w:rsidRDefault="00C43075" w:rsidP="003804E3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hint="eastAsia"/>
                <w:b/>
                <w:bCs/>
                <w:sz w:val="20"/>
                <w:szCs w:val="20"/>
                <w:lang w:val="en-GB" w:eastAsia="zh-CN"/>
              </w:rPr>
              <w:t>PM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BBCF225" w14:textId="77777777" w:rsidR="003804E3" w:rsidRPr="003804E3" w:rsidRDefault="003804E3" w:rsidP="003804E3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zh-CN"/>
              </w:rPr>
            </w:pPr>
            <w:proofErr w:type="spellStart"/>
            <w:proofErr w:type="gramStart"/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s</w:t>
            </w:r>
            <w:proofErr w:type="gramEnd"/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AA23971" w14:textId="77777777" w:rsidR="003804E3" w:rsidRPr="003804E3" w:rsidRDefault="003804E3" w:rsidP="003804E3">
            <w:pPr>
              <w:jc w:val="center"/>
              <w:rPr>
                <w:rFonts w:cs="Arial"/>
                <w:bCs/>
                <w:sz w:val="20"/>
                <w:szCs w:val="20"/>
                <w:lang w:val="en-GB" w:eastAsia="zh-CN"/>
              </w:rPr>
            </w:pPr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C826488" w14:textId="77777777" w:rsidR="003804E3" w:rsidRPr="003804E3" w:rsidRDefault="003804E3" w:rsidP="003804E3">
            <w:pPr>
              <w:jc w:val="center"/>
              <w:rPr>
                <w:rFonts w:cs="Arial"/>
                <w:bCs/>
                <w:sz w:val="20"/>
                <w:szCs w:val="20"/>
                <w:lang w:val="en-GB" w:eastAsia="zh-CN"/>
              </w:rPr>
            </w:pPr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P-value summary</w:t>
            </w:r>
          </w:p>
        </w:tc>
      </w:tr>
      <w:tr w:rsidR="003804E3" w:rsidRPr="003804E3" w14:paraId="1F02E484" w14:textId="77777777" w:rsidTr="003804E3">
        <w:trPr>
          <w:trHeight w:val="18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BB4E7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  <w:t>Gli1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7C46B" w14:textId="3557D93C" w:rsidR="003804E3" w:rsidRPr="0037681F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1.0</w:t>
            </w:r>
            <w:r w:rsidR="0037681F"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3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716F0" w14:textId="565E7AE5" w:rsidR="003804E3" w:rsidRPr="0037681F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0.</w:t>
            </w:r>
            <w:r w:rsidR="0037681F"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17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7B568" w14:textId="315E0300" w:rsidR="003804E3" w:rsidRPr="0037681F" w:rsidRDefault="0037681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5.</w:t>
            </w:r>
            <w:r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8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6FD71" w14:textId="0CC7FEC6" w:rsidR="003804E3" w:rsidRPr="0037681F" w:rsidRDefault="0037681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0.</w:t>
            </w:r>
            <w:r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5CDC4" w14:textId="703D1B15" w:rsidR="003804E3" w:rsidRPr="0037681F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0.00</w:t>
            </w:r>
            <w:r w:rsidR="0037681F"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4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3B066" w14:textId="63626EA1" w:rsidR="003804E3" w:rsidRPr="0037681F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**</w:t>
            </w:r>
          </w:p>
        </w:tc>
      </w:tr>
      <w:tr w:rsidR="003804E3" w:rsidRPr="003804E3" w14:paraId="592EA37A" w14:textId="77777777" w:rsidTr="003804E3">
        <w:trPr>
          <w:trHeight w:val="174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55CEA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  <w:t>Tppp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A695A" w14:textId="77777777" w:rsidR="003804E3" w:rsidRPr="0037681F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1.0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89490" w14:textId="77777777" w:rsidR="003804E3" w:rsidRPr="0037681F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0.08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81D3E" w14:textId="33B9952F" w:rsidR="003804E3" w:rsidRPr="0037681F" w:rsidRDefault="0037681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2.</w:t>
            </w:r>
            <w:r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7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6D7EC" w14:textId="631873E0" w:rsidR="003804E3" w:rsidRPr="0037681F" w:rsidRDefault="0037681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0.</w:t>
            </w:r>
            <w:r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65113" w14:textId="5F7C9A49" w:rsidR="003804E3" w:rsidRPr="0037681F" w:rsidRDefault="003804E3" w:rsidP="0037681F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0.0</w:t>
            </w:r>
            <w:r w:rsidR="0037681F"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2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125A8" w14:textId="52FEB004" w:rsidR="003804E3" w:rsidRPr="0037681F" w:rsidRDefault="0029333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*</w:t>
            </w:r>
          </w:p>
        </w:tc>
      </w:tr>
      <w:tr w:rsidR="003804E3" w:rsidRPr="003804E3" w14:paraId="15316AEF" w14:textId="77777777" w:rsidTr="003804E3">
        <w:trPr>
          <w:trHeight w:val="174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26C7D" w14:textId="092D8C0E" w:rsidR="003804E3" w:rsidRPr="003804E3" w:rsidRDefault="007F6EFA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 w:eastAsia="zh-CN"/>
              </w:rPr>
            </w:pPr>
            <w:proofErr w:type="spellStart"/>
            <w:r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  <w:t>Bglap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8EA34" w14:textId="3B5E6EBE" w:rsidR="003804E3" w:rsidRPr="0037681F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1.0</w:t>
            </w:r>
            <w:r w:rsidR="0037681F"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D8ADC" w14:textId="5BD857B7" w:rsidR="003804E3" w:rsidRPr="0037681F" w:rsidRDefault="0037681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0.</w:t>
            </w:r>
            <w:r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25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4D5B8" w14:textId="6BF73928" w:rsidR="003804E3" w:rsidRPr="0037681F" w:rsidRDefault="0037681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2.2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7A55F" w14:textId="1161C2BD" w:rsidR="003804E3" w:rsidRPr="0037681F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0.1</w:t>
            </w:r>
            <w:r w:rsidR="0037681F"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009D3" w14:textId="5BFDD952" w:rsidR="003804E3" w:rsidRPr="0037681F" w:rsidRDefault="0037681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0.0</w:t>
            </w:r>
            <w:r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1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5B519" w14:textId="3CF24194" w:rsidR="003804E3" w:rsidRPr="0037681F" w:rsidRDefault="0029333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*</w:t>
            </w:r>
          </w:p>
        </w:tc>
      </w:tr>
      <w:tr w:rsidR="003804E3" w:rsidRPr="003804E3" w14:paraId="45A87FB7" w14:textId="77777777" w:rsidTr="003804E3">
        <w:trPr>
          <w:trHeight w:val="174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0070D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3804E3"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  <w:t>Mkx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B4859" w14:textId="5C5F576A" w:rsidR="003804E3" w:rsidRPr="0037681F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1.0</w:t>
            </w:r>
            <w:r w:rsidR="0037681F"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37B3C" w14:textId="3B301C58" w:rsidR="003804E3" w:rsidRPr="0037681F" w:rsidRDefault="0037681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0.</w:t>
            </w:r>
            <w:r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1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BA521" w14:textId="4C0CBE09" w:rsidR="003804E3" w:rsidRPr="0037681F" w:rsidRDefault="0037681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7.6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AD83F" w14:textId="32E8B032" w:rsidR="003804E3" w:rsidRPr="0037681F" w:rsidRDefault="0037681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0.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6F36E" w14:textId="57E284D5" w:rsidR="003804E3" w:rsidRPr="0037681F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0.000</w:t>
            </w:r>
            <w:r w:rsidR="0037681F"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59742" w14:textId="6C647F1C" w:rsidR="003804E3" w:rsidRPr="0037681F" w:rsidRDefault="00AE597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***</w:t>
            </w:r>
          </w:p>
        </w:tc>
      </w:tr>
      <w:tr w:rsidR="003804E3" w:rsidRPr="003804E3" w14:paraId="1CE80769" w14:textId="77777777" w:rsidTr="003804E3">
        <w:trPr>
          <w:trHeight w:val="174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866EB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3804E3"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  <w:t>Scx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14499" w14:textId="5B96C696" w:rsidR="003804E3" w:rsidRPr="0037681F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1.0</w:t>
            </w:r>
            <w:r w:rsidR="0037681F"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18BE7" w14:textId="77648C6B" w:rsidR="003804E3" w:rsidRPr="0037681F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0.</w:t>
            </w:r>
            <w:r w:rsidR="0037681F"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04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11374" w14:textId="595DF2EA" w:rsidR="003804E3" w:rsidRPr="0037681F" w:rsidRDefault="0037681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1.</w:t>
            </w:r>
            <w:r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6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4309E" w14:textId="2D599386" w:rsidR="003804E3" w:rsidRPr="0037681F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0.1</w:t>
            </w:r>
            <w:r w:rsidR="0037681F"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9F151" w14:textId="0B51F926" w:rsidR="003804E3" w:rsidRPr="0037681F" w:rsidRDefault="003804E3" w:rsidP="0037681F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0.0</w:t>
            </w:r>
            <w:r w:rsidR="0037681F"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1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B9B0C" w14:textId="11ACEFC2" w:rsidR="003804E3" w:rsidRPr="0037681F" w:rsidRDefault="00AE597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*</w:t>
            </w:r>
          </w:p>
        </w:tc>
      </w:tr>
      <w:tr w:rsidR="003804E3" w:rsidRPr="003804E3" w14:paraId="5EB8225F" w14:textId="77777777" w:rsidTr="003804E3">
        <w:trPr>
          <w:trHeight w:val="174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0F7C7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  <w:t>Col1a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E3C59" w14:textId="013893C2" w:rsidR="003804E3" w:rsidRPr="0037681F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1.0</w:t>
            </w:r>
            <w:r w:rsidR="0037681F"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DFEDE" w14:textId="1171F6A1" w:rsidR="003804E3" w:rsidRPr="0037681F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0.0</w:t>
            </w:r>
            <w:r w:rsidR="0037681F"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77100" w14:textId="34071DDD" w:rsidR="003804E3" w:rsidRPr="0037681F" w:rsidRDefault="0037681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1.</w:t>
            </w:r>
            <w:r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7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6EB7C" w14:textId="07579F8C" w:rsidR="003804E3" w:rsidRPr="0037681F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0.1</w:t>
            </w:r>
            <w:r w:rsidR="0037681F"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4CFC2" w14:textId="50961B2D" w:rsidR="003804E3" w:rsidRPr="0037681F" w:rsidRDefault="0037681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0.0</w:t>
            </w:r>
            <w:r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0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32BE7" w14:textId="2DA3701B" w:rsidR="003804E3" w:rsidRPr="0037681F" w:rsidRDefault="00AE597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*</w:t>
            </w:r>
            <w:r w:rsidR="0037681F"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*</w:t>
            </w:r>
          </w:p>
        </w:tc>
      </w:tr>
      <w:tr w:rsidR="003804E3" w:rsidRPr="003804E3" w14:paraId="68FC50FC" w14:textId="77777777" w:rsidTr="003804E3">
        <w:trPr>
          <w:trHeight w:val="174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B6E1A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  <w:t>Col1a2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BC240" w14:textId="77777777" w:rsidR="003804E3" w:rsidRPr="0037681F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7CCD1" w14:textId="695BA6B9" w:rsidR="003804E3" w:rsidRPr="0037681F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0.0</w:t>
            </w:r>
            <w:r w:rsidR="0037681F"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5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95746" w14:textId="26212928" w:rsidR="003804E3" w:rsidRPr="0037681F" w:rsidRDefault="0037681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2.0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6011B" w14:textId="00810899" w:rsidR="003804E3" w:rsidRPr="0037681F" w:rsidRDefault="0037681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0.</w:t>
            </w:r>
            <w:r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53934" w14:textId="07C53432" w:rsidR="003804E3" w:rsidRPr="0037681F" w:rsidRDefault="0037681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0.0</w:t>
            </w:r>
            <w:r w:rsidRPr="0037681F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1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07C45" w14:textId="33702766" w:rsidR="003804E3" w:rsidRPr="0037681F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37681F">
              <w:rPr>
                <w:rFonts w:cs="Arial"/>
                <w:bCs/>
                <w:iCs/>
                <w:sz w:val="20"/>
                <w:szCs w:val="22"/>
                <w:lang w:val="en-GB"/>
              </w:rPr>
              <w:t>*</w:t>
            </w:r>
          </w:p>
        </w:tc>
      </w:tr>
    </w:tbl>
    <w:p w14:paraId="117A4233" w14:textId="11A48A86" w:rsidR="00B326E4" w:rsidRDefault="003804E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  <w:r w:rsidRPr="004B1DFE">
        <w:rPr>
          <w:b/>
          <w:sz w:val="22"/>
          <w:szCs w:val="22"/>
        </w:rPr>
        <w:t xml:space="preserve"> </w:t>
      </w:r>
      <w:r w:rsidR="0082189B" w:rsidRPr="004B1DFE">
        <w:rPr>
          <w:b/>
          <w:sz w:val="22"/>
          <w:szCs w:val="22"/>
        </w:rPr>
        <w:t xml:space="preserve">Figure </w:t>
      </w:r>
      <w:r w:rsidR="003323E1">
        <w:rPr>
          <w:rFonts w:hint="eastAsia"/>
          <w:b/>
          <w:sz w:val="22"/>
          <w:szCs w:val="22"/>
          <w:lang w:eastAsia="zh-CN"/>
        </w:rPr>
        <w:t>8</w:t>
      </w:r>
      <w:r w:rsidR="00895191">
        <w:rPr>
          <w:b/>
          <w:sz w:val="22"/>
          <w:szCs w:val="22"/>
        </w:rPr>
        <w:t xml:space="preserve"> – source data </w:t>
      </w:r>
      <w:r w:rsidR="00CF5AB4">
        <w:rPr>
          <w:rFonts w:hint="eastAsia"/>
          <w:b/>
          <w:sz w:val="22"/>
          <w:szCs w:val="22"/>
          <w:lang w:eastAsia="zh-CN"/>
        </w:rPr>
        <w:t>2</w:t>
      </w:r>
      <w:r w:rsidR="0082189B" w:rsidRPr="004B1DFE">
        <w:rPr>
          <w:b/>
          <w:sz w:val="22"/>
          <w:szCs w:val="22"/>
        </w:rPr>
        <w:t>.</w:t>
      </w:r>
      <w:r w:rsidR="0082189B" w:rsidRPr="004B1DFE">
        <w:rPr>
          <w:sz w:val="22"/>
          <w:szCs w:val="22"/>
        </w:rPr>
        <w:t xml:space="preserve"> </w:t>
      </w:r>
      <w:proofErr w:type="gramStart"/>
      <w:r w:rsidR="0082189B" w:rsidRPr="004B1DFE">
        <w:rPr>
          <w:sz w:val="22"/>
          <w:szCs w:val="22"/>
        </w:rPr>
        <w:t>Source data</w:t>
      </w:r>
      <w:r w:rsidR="0082189B" w:rsidRPr="004F512D">
        <w:rPr>
          <w:sz w:val="22"/>
          <w:szCs w:val="22"/>
        </w:rPr>
        <w:t xml:space="preserve"> relating to Figure </w:t>
      </w:r>
      <w:r w:rsidR="00E74577">
        <w:rPr>
          <w:rFonts w:hint="eastAsia"/>
          <w:sz w:val="22"/>
          <w:szCs w:val="22"/>
          <w:lang w:eastAsia="zh-CN"/>
        </w:rPr>
        <w:t>8B</w:t>
      </w:r>
      <w:r w:rsidR="0082189B" w:rsidRPr="004F512D">
        <w:rPr>
          <w:sz w:val="22"/>
          <w:szCs w:val="22"/>
        </w:rPr>
        <w:t>.</w:t>
      </w:r>
      <w:proofErr w:type="gramEnd"/>
      <w:r w:rsidR="0082189B" w:rsidRPr="004F512D">
        <w:rPr>
          <w:sz w:val="22"/>
          <w:szCs w:val="22"/>
        </w:rPr>
        <w:t xml:space="preserve"> </w:t>
      </w:r>
      <w:r w:rsidR="00CA5596" w:rsidRPr="00BD1ED5">
        <w:rPr>
          <w:rFonts w:cs="Arial"/>
          <w:bCs/>
          <w:iCs/>
          <w:sz w:val="22"/>
          <w:szCs w:val="22"/>
          <w:lang w:val="en-GB"/>
        </w:rPr>
        <w:t>Q</w:t>
      </w:r>
      <w:r w:rsidR="00716F83" w:rsidRPr="00BD1ED5">
        <w:rPr>
          <w:rFonts w:cs="Arial"/>
          <w:bCs/>
          <w:iCs/>
          <w:sz w:val="22"/>
          <w:szCs w:val="22"/>
          <w:lang w:val="en-GB"/>
        </w:rPr>
        <w:t>RT</w:t>
      </w:r>
      <w:r w:rsidR="00716F83" w:rsidRPr="00BD1ED5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="0082189B" w:rsidRPr="00BD1ED5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proofErr w:type="spellStart"/>
      <w:r w:rsidR="0018077E" w:rsidRPr="00BD1ED5">
        <w:rPr>
          <w:rFonts w:cs="Arial" w:hint="eastAsia"/>
          <w:bCs/>
          <w:iCs/>
          <w:sz w:val="22"/>
          <w:szCs w:val="22"/>
          <w:lang w:val="en-GB" w:eastAsia="zh-CN"/>
        </w:rPr>
        <w:t>Hh</w:t>
      </w:r>
      <w:proofErr w:type="spellEnd"/>
      <w:r w:rsidR="0018077E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18077E" w:rsidRPr="00BD1ED5">
        <w:rPr>
          <w:rFonts w:cs="Arial"/>
          <w:bCs/>
          <w:iCs/>
          <w:sz w:val="22"/>
          <w:szCs w:val="22"/>
          <w:lang w:val="en-GB" w:eastAsia="zh-CN"/>
        </w:rPr>
        <w:t>signalling</w:t>
      </w:r>
      <w:r w:rsidR="0018077E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CA15B8" w:rsidRPr="00BD1ED5">
        <w:rPr>
          <w:rFonts w:cs="Arial" w:hint="eastAsia"/>
          <w:bCs/>
          <w:iCs/>
          <w:sz w:val="22"/>
          <w:szCs w:val="22"/>
          <w:lang w:val="en-GB" w:eastAsia="zh-CN"/>
        </w:rPr>
        <w:t>effe</w:t>
      </w:r>
      <w:r w:rsidR="00BF1FEA" w:rsidRPr="00BD1ED5">
        <w:rPr>
          <w:rFonts w:cs="Arial" w:hint="eastAsia"/>
          <w:bCs/>
          <w:iCs/>
          <w:sz w:val="22"/>
          <w:szCs w:val="22"/>
          <w:lang w:val="en-GB" w:eastAsia="zh-CN"/>
        </w:rPr>
        <w:t>c</w:t>
      </w:r>
      <w:r w:rsidR="00CA15B8" w:rsidRPr="00BD1ED5">
        <w:rPr>
          <w:rFonts w:cs="Arial" w:hint="eastAsia"/>
          <w:bCs/>
          <w:iCs/>
          <w:sz w:val="22"/>
          <w:szCs w:val="22"/>
          <w:lang w:val="en-GB" w:eastAsia="zh-CN"/>
        </w:rPr>
        <w:t>tor</w:t>
      </w:r>
      <w:r w:rsidR="00B326E4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CA15B8" w:rsidRPr="00BD1ED5">
        <w:rPr>
          <w:rFonts w:cs="Arial" w:hint="eastAsia"/>
          <w:bCs/>
          <w:i/>
          <w:iCs/>
          <w:sz w:val="22"/>
          <w:szCs w:val="22"/>
          <w:lang w:val="en-GB" w:eastAsia="zh-CN"/>
        </w:rPr>
        <w:t>Gli1</w:t>
      </w:r>
      <w:r w:rsidR="00034D7F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, </w:t>
      </w:r>
      <w:r w:rsidR="00CA15B8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sheath markers </w:t>
      </w:r>
      <w:r w:rsidR="00034D7F" w:rsidRPr="00BD1ED5">
        <w:rPr>
          <w:rFonts w:cs="Arial" w:hint="eastAsia"/>
          <w:bCs/>
          <w:i/>
          <w:iCs/>
          <w:sz w:val="22"/>
          <w:szCs w:val="22"/>
          <w:lang w:val="en-GB" w:eastAsia="zh-CN"/>
        </w:rPr>
        <w:t>Tppp3</w:t>
      </w:r>
      <w:r w:rsidR="00034D7F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proofErr w:type="spellStart"/>
      <w:r w:rsidR="007F6EFA">
        <w:rPr>
          <w:rFonts w:cs="Arial" w:hint="eastAsia"/>
          <w:bCs/>
          <w:i/>
          <w:iCs/>
          <w:sz w:val="22"/>
          <w:szCs w:val="22"/>
          <w:lang w:val="en-GB" w:eastAsia="zh-CN"/>
        </w:rPr>
        <w:t>Bglap</w:t>
      </w:r>
      <w:proofErr w:type="spellEnd"/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, tendon progenitor </w:t>
      </w:r>
      <w:r w:rsidR="001A128A">
        <w:rPr>
          <w:rFonts w:cs="Arial" w:hint="eastAsia"/>
          <w:bCs/>
          <w:iCs/>
          <w:sz w:val="22"/>
          <w:szCs w:val="22"/>
          <w:lang w:val="en-GB" w:eastAsia="zh-CN"/>
        </w:rPr>
        <w:t xml:space="preserve">markers </w:t>
      </w:r>
      <w:proofErr w:type="spellStart"/>
      <w:r w:rsidR="001A128A" w:rsidRPr="00BD1ED5">
        <w:rPr>
          <w:rFonts w:cs="Arial" w:hint="eastAsia"/>
          <w:bCs/>
          <w:i/>
          <w:iCs/>
          <w:sz w:val="22"/>
          <w:szCs w:val="22"/>
          <w:lang w:val="en-GB" w:eastAsia="zh-CN"/>
        </w:rPr>
        <w:t>Mkx</w:t>
      </w:r>
      <w:proofErr w:type="spellEnd"/>
      <w:r w:rsidR="001A128A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proofErr w:type="spellStart"/>
      <w:r w:rsidR="001A128A" w:rsidRPr="00BD1ED5">
        <w:rPr>
          <w:rFonts w:cs="Arial" w:hint="eastAsia"/>
          <w:bCs/>
          <w:i/>
          <w:iCs/>
          <w:sz w:val="22"/>
          <w:szCs w:val="22"/>
          <w:lang w:val="en-GB" w:eastAsia="zh-CN"/>
        </w:rPr>
        <w:t>Scx</w:t>
      </w:r>
      <w:proofErr w:type="spellEnd"/>
      <w:r w:rsidR="001A128A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r w:rsidR="007C6AD1">
        <w:rPr>
          <w:rFonts w:cs="Arial" w:hint="eastAsia"/>
          <w:bCs/>
          <w:iCs/>
          <w:sz w:val="22"/>
          <w:szCs w:val="22"/>
          <w:lang w:val="en-GB" w:eastAsia="zh-CN"/>
        </w:rPr>
        <w:t>main</w:t>
      </w:r>
      <w:r w:rsidR="001A128A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ECM </w:t>
      </w:r>
      <w:r w:rsidR="007C6AD1">
        <w:rPr>
          <w:rFonts w:cs="Arial" w:hint="eastAsia"/>
          <w:bCs/>
          <w:iCs/>
          <w:sz w:val="22"/>
          <w:szCs w:val="22"/>
          <w:lang w:val="en-GB" w:eastAsia="zh-CN"/>
        </w:rPr>
        <w:t>components</w:t>
      </w:r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BD1ED5" w:rsidRPr="00BD1ED5">
        <w:rPr>
          <w:rFonts w:cs="Arial" w:hint="eastAsia"/>
          <w:bCs/>
          <w:i/>
          <w:iCs/>
          <w:sz w:val="22"/>
          <w:szCs w:val="22"/>
          <w:lang w:val="en-GB" w:eastAsia="zh-CN"/>
        </w:rPr>
        <w:t>Col1a1</w:t>
      </w:r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r w:rsidR="00BD1ED5" w:rsidRPr="00BD1ED5">
        <w:rPr>
          <w:rFonts w:cs="Arial" w:hint="eastAsia"/>
          <w:bCs/>
          <w:i/>
          <w:iCs/>
          <w:sz w:val="22"/>
          <w:szCs w:val="22"/>
          <w:lang w:val="en-GB" w:eastAsia="zh-CN"/>
        </w:rPr>
        <w:t>Col1a2</w:t>
      </w:r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B326E4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using </w:t>
      </w:r>
      <w:r w:rsidR="00C43075" w:rsidRPr="0052795C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>so</w:t>
      </w:r>
      <w:r w:rsidR="00C43075" w:rsidRPr="000B3FEC">
        <w:rPr>
          <w:rFonts w:cs="Arial"/>
          <w:bCs/>
          <w:iCs/>
          <w:sz w:val="22"/>
          <w:szCs w:val="22"/>
          <w:lang w:val="en-GB" w:eastAsia="zh-CN"/>
        </w:rPr>
        <w:t>rted GFP</w:t>
      </w:r>
      <w:r w:rsidR="00C43075" w:rsidRPr="0052795C">
        <w:rPr>
          <w:rFonts w:cs="Arial"/>
          <w:bCs/>
          <w:iCs/>
          <w:sz w:val="22"/>
          <w:szCs w:val="22"/>
          <w:vertAlign w:val="superscript"/>
          <w:lang w:val="en-GB" w:eastAsia="zh-CN"/>
        </w:rPr>
        <w:t>+</w:t>
      </w:r>
      <w:r w:rsidR="00C43075" w:rsidRPr="000B3FEC">
        <w:rPr>
          <w:rFonts w:cs="Arial"/>
          <w:bCs/>
          <w:iCs/>
          <w:sz w:val="22"/>
          <w:szCs w:val="22"/>
          <w:lang w:val="en-GB" w:eastAsia="zh-CN"/>
        </w:rPr>
        <w:t xml:space="preserve"> primary sheath cel</w:t>
      </w:r>
      <w:r w:rsidR="00C43075" w:rsidRPr="0052795C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>ls</w:t>
      </w:r>
      <w:r w:rsidR="00C43075" w:rsidRPr="0052795C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from </w:t>
      </w:r>
      <w:r w:rsidR="00CE5226">
        <w:rPr>
          <w:rFonts w:cs="Arial"/>
          <w:bCs/>
          <w:i/>
          <w:iCs/>
          <w:color w:val="000000" w:themeColor="text1"/>
          <w:sz w:val="22"/>
          <w:szCs w:val="22"/>
          <w:lang w:val="en-GB" w:eastAsia="zh-CN"/>
        </w:rPr>
        <w:t>BGLAP</w:t>
      </w:r>
      <w:r w:rsidR="00C43075" w:rsidRPr="0052795C">
        <w:rPr>
          <w:rFonts w:cs="Arial"/>
          <w:bCs/>
          <w:i/>
          <w:iCs/>
          <w:sz w:val="22"/>
          <w:szCs w:val="22"/>
          <w:lang w:val="en-GB" w:eastAsia="zh-CN"/>
        </w:rPr>
        <w:t>-Cre</w:t>
      </w:r>
      <w:proofErr w:type="gramStart"/>
      <w:r w:rsidR="00C43075" w:rsidRPr="0052795C">
        <w:rPr>
          <w:rFonts w:cs="Arial"/>
          <w:bCs/>
          <w:i/>
          <w:iCs/>
          <w:sz w:val="22"/>
          <w:szCs w:val="22"/>
          <w:lang w:val="en-GB" w:eastAsia="zh-CN"/>
        </w:rPr>
        <w:t>;Rosa26</w:t>
      </w:r>
      <w:r w:rsidR="00C43075" w:rsidRPr="0052795C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T</w:t>
      </w:r>
      <w:proofErr w:type="gramEnd"/>
      <w:r w:rsidR="00C43075" w:rsidRPr="0052795C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/</w:t>
      </w:r>
      <w:proofErr w:type="spellStart"/>
      <w:r w:rsidR="00C43075" w:rsidRPr="0052795C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G</w:t>
      </w:r>
      <w:proofErr w:type="spellEnd"/>
      <w:r w:rsidR="00C43075" w:rsidRPr="000B3FEC">
        <w:rPr>
          <w:rFonts w:cs="Arial"/>
          <w:bCs/>
          <w:iCs/>
          <w:sz w:val="22"/>
          <w:szCs w:val="22"/>
          <w:lang w:val="en-GB" w:eastAsia="zh-CN"/>
        </w:rPr>
        <w:t xml:space="preserve"> treated with 1000nM </w:t>
      </w:r>
      <w:proofErr w:type="spellStart"/>
      <w:r w:rsidR="00C43075">
        <w:rPr>
          <w:rFonts w:cs="Arial"/>
          <w:bCs/>
          <w:iCs/>
          <w:sz w:val="22"/>
          <w:szCs w:val="22"/>
          <w:lang w:val="en-GB" w:eastAsia="zh-CN"/>
        </w:rPr>
        <w:t>Hh</w:t>
      </w:r>
      <w:proofErr w:type="spellEnd"/>
      <w:r w:rsidR="00C43075">
        <w:rPr>
          <w:rFonts w:cs="Arial"/>
          <w:bCs/>
          <w:iCs/>
          <w:sz w:val="22"/>
          <w:szCs w:val="22"/>
          <w:lang w:val="en-GB" w:eastAsia="zh-CN"/>
        </w:rPr>
        <w:t xml:space="preserve"> agonist </w:t>
      </w:r>
      <w:proofErr w:type="spellStart"/>
      <w:r w:rsidR="00C43075">
        <w:rPr>
          <w:rFonts w:cs="Arial"/>
          <w:bCs/>
          <w:iCs/>
          <w:sz w:val="22"/>
          <w:szCs w:val="22"/>
          <w:lang w:val="en-GB" w:eastAsia="zh-CN"/>
        </w:rPr>
        <w:t>purmorphamine</w:t>
      </w:r>
      <w:proofErr w:type="spellEnd"/>
      <w:r w:rsidR="00C43075">
        <w:rPr>
          <w:rFonts w:cs="Arial" w:hint="eastAsia"/>
          <w:bCs/>
          <w:iCs/>
          <w:sz w:val="22"/>
          <w:szCs w:val="22"/>
          <w:lang w:val="en-GB" w:eastAsia="zh-CN"/>
        </w:rPr>
        <w:t xml:space="preserve">(PM) </w:t>
      </w:r>
      <w:r w:rsidR="00C43075" w:rsidRPr="00BD1ED5">
        <w:rPr>
          <w:rFonts w:cs="Arial"/>
          <w:bCs/>
          <w:iCs/>
          <w:sz w:val="22"/>
          <w:szCs w:val="22"/>
          <w:lang w:val="en-GB" w:eastAsia="zh-CN"/>
        </w:rPr>
        <w:t xml:space="preserve">with </w:t>
      </w:r>
      <w:r w:rsidR="00C43075" w:rsidRPr="00BD1ED5">
        <w:rPr>
          <w:rFonts w:cs="Arial"/>
          <w:bCs/>
          <w:iCs/>
          <w:sz w:val="22"/>
          <w:szCs w:val="22"/>
          <w:lang w:val="en-GB"/>
        </w:rPr>
        <w:t>expression normali</w:t>
      </w:r>
      <w:ins w:id="0" w:author="Wang" w:date="2017-12-03T15:18:00Z">
        <w:r w:rsidR="004F6D20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bookmarkStart w:id="1" w:name="_GoBack"/>
      <w:bookmarkEnd w:id="1"/>
      <w:del w:id="2" w:author="Wang" w:date="2017-12-03T15:18:00Z">
        <w:r w:rsidR="00C43075" w:rsidRPr="00BD1ED5" w:rsidDel="004F6D20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r w:rsidR="00C43075" w:rsidRPr="00BD1ED5">
        <w:rPr>
          <w:rFonts w:cs="Arial"/>
          <w:bCs/>
          <w:iCs/>
          <w:sz w:val="22"/>
          <w:szCs w:val="22"/>
          <w:lang w:val="en-GB"/>
        </w:rPr>
        <w:t>ed to</w:t>
      </w:r>
      <w:r w:rsidR="00C43075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C43075" w:rsidRPr="00BD1ED5">
        <w:rPr>
          <w:rFonts w:cs="Arial"/>
          <w:bCs/>
          <w:i/>
          <w:iCs/>
          <w:sz w:val="22"/>
          <w:szCs w:val="22"/>
          <w:lang w:val="en-GB"/>
        </w:rPr>
        <w:t>β-t</w:t>
      </w:r>
      <w:r w:rsidR="00C43075" w:rsidRPr="00BD1ED5">
        <w:rPr>
          <w:rFonts w:cs="Arial" w:hint="eastAsia"/>
          <w:bCs/>
          <w:i/>
          <w:iCs/>
          <w:sz w:val="22"/>
          <w:szCs w:val="22"/>
          <w:lang w:val="en-GB"/>
        </w:rPr>
        <w:t>ubulin</w:t>
      </w:r>
      <w:r w:rsidR="00C43075" w:rsidRPr="00BD1ED5">
        <w:rPr>
          <w:rFonts w:cs="Arial"/>
          <w:bCs/>
          <w:iCs/>
          <w:sz w:val="22"/>
          <w:szCs w:val="22"/>
          <w:lang w:val="en-GB"/>
        </w:rPr>
        <w:t xml:space="preserve"> and the </w:t>
      </w:r>
      <w:r w:rsidR="00C43075">
        <w:rPr>
          <w:rFonts w:cs="Arial" w:hint="eastAsia"/>
          <w:bCs/>
          <w:iCs/>
          <w:sz w:val="22"/>
          <w:szCs w:val="22"/>
          <w:lang w:val="en-GB" w:eastAsia="zh-CN"/>
        </w:rPr>
        <w:t>control</w:t>
      </w:r>
      <w:r w:rsidR="00C43075" w:rsidRPr="00BD1ED5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C43075" w:rsidRPr="00BD1ED5">
        <w:rPr>
          <w:rFonts w:cs="Arial" w:hint="eastAsia"/>
          <w:bCs/>
          <w:iCs/>
          <w:sz w:val="22"/>
          <w:szCs w:val="22"/>
          <w:lang w:val="en-GB" w:eastAsia="zh-CN"/>
        </w:rPr>
        <w:t>group</w:t>
      </w:r>
      <w:r w:rsidR="00C43075" w:rsidRPr="00BD1ED5">
        <w:rPr>
          <w:rFonts w:cs="Arial"/>
          <w:bCs/>
          <w:iCs/>
          <w:sz w:val="22"/>
          <w:szCs w:val="22"/>
          <w:lang w:val="en-GB"/>
        </w:rPr>
        <w:t>.</w:t>
      </w:r>
      <w:r w:rsidR="00716F83" w:rsidRPr="003323E1">
        <w:rPr>
          <w:rFonts w:cs="Arial"/>
          <w:bCs/>
          <w:iCs/>
          <w:color w:val="FF0000"/>
          <w:sz w:val="22"/>
          <w:szCs w:val="22"/>
          <w:lang w:val="en-GB"/>
        </w:rPr>
        <w:t xml:space="preserve"> </w:t>
      </w:r>
      <w:proofErr w:type="gramStart"/>
      <w:r w:rsidR="004F512D" w:rsidRPr="00BD1ED5">
        <w:rPr>
          <w:rFonts w:hint="eastAsia"/>
          <w:sz w:val="22"/>
          <w:szCs w:val="22"/>
        </w:rPr>
        <w:t>n</w:t>
      </w:r>
      <w:proofErr w:type="gramEnd"/>
      <w:r w:rsidR="004F512D" w:rsidRPr="00BD1ED5">
        <w:rPr>
          <w:rFonts w:hint="eastAsia"/>
          <w:sz w:val="22"/>
          <w:szCs w:val="22"/>
        </w:rPr>
        <w:t>=</w:t>
      </w:r>
      <w:r w:rsidR="00BD1ED5" w:rsidRPr="00BD1ED5">
        <w:rPr>
          <w:rFonts w:hint="eastAsia"/>
          <w:sz w:val="22"/>
          <w:szCs w:val="22"/>
        </w:rPr>
        <w:t>3</w:t>
      </w:r>
      <w:r w:rsidR="004F512D" w:rsidRPr="00BD1ED5">
        <w:rPr>
          <w:rFonts w:hint="eastAsia"/>
          <w:sz w:val="22"/>
          <w:szCs w:val="22"/>
        </w:rPr>
        <w:t xml:space="preserve"> biological </w:t>
      </w:r>
      <w:r w:rsidR="002925E4">
        <w:rPr>
          <w:rFonts w:hint="eastAsia"/>
          <w:sz w:val="22"/>
          <w:szCs w:val="22"/>
        </w:rPr>
        <w:t>re</w:t>
      </w:r>
      <w:r w:rsidR="004F512D" w:rsidRPr="00BD1ED5">
        <w:rPr>
          <w:rFonts w:hint="eastAsia"/>
          <w:sz w:val="22"/>
          <w:szCs w:val="22"/>
        </w:rPr>
        <w:t xml:space="preserve">plicates per group. </w:t>
      </w:r>
      <w:r w:rsidR="00832C7F" w:rsidRPr="00BD1ED5">
        <w:rPr>
          <w:rFonts w:cs="Arial"/>
          <w:bCs/>
          <w:iCs/>
          <w:sz w:val="22"/>
          <w:szCs w:val="22"/>
          <w:lang w:val="en-GB" w:eastAsia="zh-CN"/>
        </w:rPr>
        <w:t>Statistical comparisons were performed using a two-tailed</w:t>
      </w:r>
      <w:r w:rsidR="00832C7F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832C7F" w:rsidRPr="00BD1ED5">
        <w:rPr>
          <w:rFonts w:cs="Arial"/>
          <w:bCs/>
          <w:iCs/>
          <w:sz w:val="22"/>
          <w:szCs w:val="22"/>
          <w:lang w:val="en-GB" w:eastAsia="zh-CN"/>
        </w:rPr>
        <w:t>Student’s t-test</w:t>
      </w:r>
      <w:r w:rsidR="002318F7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2318F7" w:rsidRPr="00BD1ED5">
        <w:rPr>
          <w:rFonts w:hint="eastAsia"/>
          <w:sz w:val="22"/>
          <w:szCs w:val="22"/>
        </w:rPr>
        <w:t xml:space="preserve">in </w:t>
      </w:r>
      <w:proofErr w:type="spellStart"/>
      <w:r w:rsidR="002318F7" w:rsidRPr="00BD1ED5">
        <w:rPr>
          <w:sz w:val="22"/>
          <w:szCs w:val="22"/>
        </w:rPr>
        <w:t>GraphPad</w:t>
      </w:r>
      <w:proofErr w:type="spellEnd"/>
      <w:r w:rsidR="002318F7" w:rsidRPr="00BD1ED5">
        <w:rPr>
          <w:sz w:val="22"/>
          <w:szCs w:val="22"/>
        </w:rPr>
        <w:t xml:space="preserve"> Prism</w:t>
      </w:r>
      <w:r w:rsidR="002318F7" w:rsidRPr="00BD1ED5">
        <w:rPr>
          <w:rFonts w:hint="eastAsia"/>
          <w:sz w:val="22"/>
          <w:szCs w:val="22"/>
        </w:rPr>
        <w:t xml:space="preserve"> </w:t>
      </w:r>
      <w:r w:rsidR="002318F7" w:rsidRPr="00BD1ED5">
        <w:rPr>
          <w:sz w:val="22"/>
          <w:szCs w:val="22"/>
        </w:rPr>
        <w:t>(</w:t>
      </w:r>
      <w:proofErr w:type="spellStart"/>
      <w:r w:rsidR="002318F7" w:rsidRPr="00BD1ED5">
        <w:rPr>
          <w:sz w:val="22"/>
          <w:szCs w:val="22"/>
        </w:rPr>
        <w:t>GraphPad</w:t>
      </w:r>
      <w:proofErr w:type="spellEnd"/>
      <w:r w:rsidR="002318F7" w:rsidRPr="00BD1ED5">
        <w:rPr>
          <w:sz w:val="22"/>
          <w:szCs w:val="22"/>
        </w:rPr>
        <w:t xml:space="preserve"> Software,</w:t>
      </w:r>
      <w:r w:rsidR="002318F7" w:rsidRPr="00BD1ED5">
        <w:rPr>
          <w:rFonts w:hint="eastAsia"/>
          <w:sz w:val="22"/>
          <w:szCs w:val="22"/>
        </w:rPr>
        <w:t xml:space="preserve"> </w:t>
      </w:r>
      <w:r w:rsidR="002318F7" w:rsidRPr="00BD1ED5">
        <w:rPr>
          <w:sz w:val="22"/>
          <w:szCs w:val="22"/>
        </w:rPr>
        <w:t>California,</w:t>
      </w:r>
      <w:r w:rsidR="002318F7" w:rsidRPr="00BD1ED5">
        <w:rPr>
          <w:rFonts w:hint="eastAsia"/>
          <w:sz w:val="22"/>
          <w:szCs w:val="22"/>
        </w:rPr>
        <w:t xml:space="preserve"> </w:t>
      </w:r>
      <w:r w:rsidR="002318F7" w:rsidRPr="00BD1ED5">
        <w:rPr>
          <w:sz w:val="22"/>
          <w:szCs w:val="22"/>
        </w:rPr>
        <w:t>USA</w:t>
      </w:r>
      <w:r w:rsidR="002318F7" w:rsidRPr="00BD1ED5">
        <w:rPr>
          <w:rFonts w:hint="eastAsia"/>
          <w:sz w:val="22"/>
          <w:szCs w:val="22"/>
        </w:rPr>
        <w:t>)</w:t>
      </w:r>
      <w:r w:rsidR="00832C7F" w:rsidRPr="00BD1ED5">
        <w:rPr>
          <w:rFonts w:cs="Arial"/>
          <w:bCs/>
          <w:iCs/>
          <w:sz w:val="22"/>
          <w:szCs w:val="22"/>
          <w:lang w:val="en-GB" w:eastAsia="zh-CN"/>
        </w:rPr>
        <w:t>.</w:t>
      </w:r>
      <w:r w:rsidR="00832C7F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proofErr w:type="gramStart"/>
      <w:r w:rsidR="00391D0A" w:rsidRPr="00BD1ED5">
        <w:rPr>
          <w:rFonts w:cs="Arial" w:hint="eastAsia"/>
          <w:bCs/>
          <w:iCs/>
          <w:sz w:val="22"/>
          <w:szCs w:val="22"/>
          <w:lang w:val="en-GB" w:eastAsia="zh-CN"/>
        </w:rPr>
        <w:t>s</w:t>
      </w:r>
      <w:proofErr w:type="gramEnd"/>
      <w:r w:rsidR="00391D0A" w:rsidRPr="00BD1ED5">
        <w:rPr>
          <w:rFonts w:cs="Arial" w:hint="eastAsia"/>
          <w:bCs/>
          <w:iCs/>
          <w:sz w:val="22"/>
          <w:szCs w:val="22"/>
          <w:lang w:val="en-GB" w:eastAsia="zh-CN"/>
        </w:rPr>
        <w:t>.e.m</w:t>
      </w:r>
      <w:proofErr w:type="spellEnd"/>
      <w:r w:rsidR="00391D0A" w:rsidRPr="00BD1ED5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BD1ED5">
        <w:rPr>
          <w:rFonts w:cs="Arial" w:hint="eastAsia"/>
          <w:bCs/>
          <w:iCs/>
          <w:sz w:val="22"/>
          <w:szCs w:val="22"/>
          <w:lang w:val="en-GB" w:eastAsia="zh-CN"/>
        </w:rPr>
        <w:t>.</w:t>
      </w:r>
    </w:p>
    <w:p w14:paraId="6BAE8C64" w14:textId="77777777" w:rsidR="003804E3" w:rsidRDefault="003804E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2D0D555D" w14:textId="77777777" w:rsidR="001B1145" w:rsidRDefault="001B1145" w:rsidP="00391D0A">
      <w:pPr>
        <w:rPr>
          <w:sz w:val="20"/>
          <w:lang w:eastAsia="zh-CN"/>
        </w:rPr>
      </w:pPr>
    </w:p>
    <w:p w14:paraId="7390AC1F" w14:textId="77777777" w:rsidR="001B1145" w:rsidRDefault="001B1145" w:rsidP="00391D0A">
      <w:pPr>
        <w:rPr>
          <w:sz w:val="20"/>
          <w:lang w:eastAsia="zh-CN"/>
        </w:rPr>
      </w:pPr>
    </w:p>
    <w:p w14:paraId="616ABD81" w14:textId="77777777" w:rsidR="003804E3" w:rsidRDefault="003804E3" w:rsidP="00391D0A">
      <w:pPr>
        <w:rPr>
          <w:sz w:val="20"/>
          <w:lang w:eastAsia="zh-CN"/>
        </w:rPr>
      </w:pPr>
    </w:p>
    <w:p w14:paraId="56F4F513" w14:textId="77777777" w:rsidR="003804E3" w:rsidRDefault="003804E3" w:rsidP="00391D0A">
      <w:pPr>
        <w:rPr>
          <w:sz w:val="20"/>
          <w:lang w:eastAsia="zh-CN"/>
        </w:rPr>
      </w:pPr>
    </w:p>
    <w:p w14:paraId="0E6AB35F" w14:textId="77777777" w:rsidR="003804E3" w:rsidRDefault="003804E3" w:rsidP="00391D0A">
      <w:pPr>
        <w:rPr>
          <w:sz w:val="20"/>
          <w:lang w:eastAsia="zh-CN"/>
        </w:rPr>
      </w:pPr>
    </w:p>
    <w:p w14:paraId="2E6FF258" w14:textId="77777777" w:rsidR="003804E3" w:rsidRDefault="003804E3" w:rsidP="00391D0A">
      <w:pPr>
        <w:rPr>
          <w:sz w:val="20"/>
          <w:lang w:eastAsia="zh-CN"/>
        </w:rPr>
      </w:pPr>
    </w:p>
    <w:p w14:paraId="17B0E19A" w14:textId="77777777" w:rsidR="003804E3" w:rsidRDefault="003804E3" w:rsidP="00391D0A">
      <w:pPr>
        <w:rPr>
          <w:sz w:val="20"/>
          <w:lang w:eastAsia="zh-CN"/>
        </w:rPr>
      </w:pPr>
    </w:p>
    <w:sectPr w:rsidR="003804E3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0D1C"/>
    <w:rsid w:val="00004A77"/>
    <w:rsid w:val="00020962"/>
    <w:rsid w:val="00034362"/>
    <w:rsid w:val="00034D7F"/>
    <w:rsid w:val="000572C0"/>
    <w:rsid w:val="000609CD"/>
    <w:rsid w:val="00063672"/>
    <w:rsid w:val="00096C34"/>
    <w:rsid w:val="000A7B03"/>
    <w:rsid w:val="000E6850"/>
    <w:rsid w:val="001430A5"/>
    <w:rsid w:val="00165860"/>
    <w:rsid w:val="0018077E"/>
    <w:rsid w:val="00182181"/>
    <w:rsid w:val="001A128A"/>
    <w:rsid w:val="001A2C7D"/>
    <w:rsid w:val="001B1145"/>
    <w:rsid w:val="001C6E1F"/>
    <w:rsid w:val="002318F7"/>
    <w:rsid w:val="00243B26"/>
    <w:rsid w:val="00243B9B"/>
    <w:rsid w:val="00260F1B"/>
    <w:rsid w:val="00263A72"/>
    <w:rsid w:val="002813FC"/>
    <w:rsid w:val="002925E4"/>
    <w:rsid w:val="00293333"/>
    <w:rsid w:val="002B12F5"/>
    <w:rsid w:val="002B27B0"/>
    <w:rsid w:val="002C3A21"/>
    <w:rsid w:val="003323E1"/>
    <w:rsid w:val="0034797B"/>
    <w:rsid w:val="0037681F"/>
    <w:rsid w:val="003804E3"/>
    <w:rsid w:val="00391D0A"/>
    <w:rsid w:val="003A4D93"/>
    <w:rsid w:val="003C0854"/>
    <w:rsid w:val="003C5590"/>
    <w:rsid w:val="003E2740"/>
    <w:rsid w:val="003F1AAC"/>
    <w:rsid w:val="0043648B"/>
    <w:rsid w:val="00446D37"/>
    <w:rsid w:val="00462654"/>
    <w:rsid w:val="004B0BFA"/>
    <w:rsid w:val="004B1DFE"/>
    <w:rsid w:val="004D1BDC"/>
    <w:rsid w:val="004D6F3B"/>
    <w:rsid w:val="004F512D"/>
    <w:rsid w:val="004F5669"/>
    <w:rsid w:val="004F6D20"/>
    <w:rsid w:val="00517F63"/>
    <w:rsid w:val="005315A9"/>
    <w:rsid w:val="00540267"/>
    <w:rsid w:val="0056293E"/>
    <w:rsid w:val="00582152"/>
    <w:rsid w:val="00590D31"/>
    <w:rsid w:val="005D789B"/>
    <w:rsid w:val="005F0BF5"/>
    <w:rsid w:val="005F212F"/>
    <w:rsid w:val="00602273"/>
    <w:rsid w:val="006062DF"/>
    <w:rsid w:val="00625AB9"/>
    <w:rsid w:val="006371E9"/>
    <w:rsid w:val="0065581A"/>
    <w:rsid w:val="00657ECE"/>
    <w:rsid w:val="00660C34"/>
    <w:rsid w:val="0066152A"/>
    <w:rsid w:val="006B5485"/>
    <w:rsid w:val="006E0BC6"/>
    <w:rsid w:val="006E6F9B"/>
    <w:rsid w:val="00710F13"/>
    <w:rsid w:val="007113A2"/>
    <w:rsid w:val="00715E76"/>
    <w:rsid w:val="00716F83"/>
    <w:rsid w:val="00773F54"/>
    <w:rsid w:val="007760DF"/>
    <w:rsid w:val="007C6AD1"/>
    <w:rsid w:val="007E52E6"/>
    <w:rsid w:val="007F2E16"/>
    <w:rsid w:val="007F6EFA"/>
    <w:rsid w:val="008025CC"/>
    <w:rsid w:val="008145C5"/>
    <w:rsid w:val="0082189B"/>
    <w:rsid w:val="00830BA3"/>
    <w:rsid w:val="008319DD"/>
    <w:rsid w:val="00832C7F"/>
    <w:rsid w:val="00872621"/>
    <w:rsid w:val="00877F51"/>
    <w:rsid w:val="00881F79"/>
    <w:rsid w:val="0088709A"/>
    <w:rsid w:val="00895191"/>
    <w:rsid w:val="008A274F"/>
    <w:rsid w:val="008C3374"/>
    <w:rsid w:val="008D0F5A"/>
    <w:rsid w:val="008D3677"/>
    <w:rsid w:val="0094044D"/>
    <w:rsid w:val="00945595"/>
    <w:rsid w:val="00952ADD"/>
    <w:rsid w:val="00961648"/>
    <w:rsid w:val="00964CAE"/>
    <w:rsid w:val="00976C2C"/>
    <w:rsid w:val="00985CEB"/>
    <w:rsid w:val="00987E75"/>
    <w:rsid w:val="00995433"/>
    <w:rsid w:val="009A4379"/>
    <w:rsid w:val="009B2736"/>
    <w:rsid w:val="009B382C"/>
    <w:rsid w:val="009F2100"/>
    <w:rsid w:val="00A0700E"/>
    <w:rsid w:val="00A20BCE"/>
    <w:rsid w:val="00A34153"/>
    <w:rsid w:val="00A346CD"/>
    <w:rsid w:val="00AB3E94"/>
    <w:rsid w:val="00AC2967"/>
    <w:rsid w:val="00AD2A21"/>
    <w:rsid w:val="00AD3D31"/>
    <w:rsid w:val="00AE597F"/>
    <w:rsid w:val="00B01DEB"/>
    <w:rsid w:val="00B24421"/>
    <w:rsid w:val="00B27DFA"/>
    <w:rsid w:val="00B326E4"/>
    <w:rsid w:val="00B35547"/>
    <w:rsid w:val="00B57918"/>
    <w:rsid w:val="00B60DEA"/>
    <w:rsid w:val="00BB40E2"/>
    <w:rsid w:val="00BD1ED5"/>
    <w:rsid w:val="00BF1FEA"/>
    <w:rsid w:val="00BF37E3"/>
    <w:rsid w:val="00C124A4"/>
    <w:rsid w:val="00C15DB2"/>
    <w:rsid w:val="00C30BE1"/>
    <w:rsid w:val="00C4088D"/>
    <w:rsid w:val="00C43075"/>
    <w:rsid w:val="00C77705"/>
    <w:rsid w:val="00C93F9C"/>
    <w:rsid w:val="00CA15B8"/>
    <w:rsid w:val="00CA5596"/>
    <w:rsid w:val="00CE5226"/>
    <w:rsid w:val="00CF35F3"/>
    <w:rsid w:val="00CF5AB4"/>
    <w:rsid w:val="00D05DFB"/>
    <w:rsid w:val="00D070EA"/>
    <w:rsid w:val="00D34F46"/>
    <w:rsid w:val="00D63C45"/>
    <w:rsid w:val="00D836DC"/>
    <w:rsid w:val="00D924F9"/>
    <w:rsid w:val="00DA608B"/>
    <w:rsid w:val="00DA6986"/>
    <w:rsid w:val="00E17CF0"/>
    <w:rsid w:val="00E60FC7"/>
    <w:rsid w:val="00E741EE"/>
    <w:rsid w:val="00E74577"/>
    <w:rsid w:val="00EA0FB2"/>
    <w:rsid w:val="00EC13FE"/>
    <w:rsid w:val="00EC3874"/>
    <w:rsid w:val="00EC5801"/>
    <w:rsid w:val="00EE3D43"/>
    <w:rsid w:val="00F02B42"/>
    <w:rsid w:val="00F14184"/>
    <w:rsid w:val="00F22F79"/>
    <w:rsid w:val="00F452F7"/>
    <w:rsid w:val="00F56E3B"/>
    <w:rsid w:val="00F80333"/>
    <w:rsid w:val="00F85BB0"/>
    <w:rsid w:val="00FB5001"/>
    <w:rsid w:val="00FC6F3E"/>
    <w:rsid w:val="00FD3DC6"/>
    <w:rsid w:val="00FD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4F6D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4F6D20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4F6D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4F6D20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7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7</Words>
  <Characters>78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14</cp:revision>
  <dcterms:created xsi:type="dcterms:W3CDTF">2017-07-27T08:59:00Z</dcterms:created>
  <dcterms:modified xsi:type="dcterms:W3CDTF">2017-12-03T07:18:00Z</dcterms:modified>
</cp:coreProperties>
</file>